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13EF" w:rsidRPr="00887E15" w:rsidRDefault="00921F5B" w:rsidP="00921F5B">
      <w:pPr>
        <w:spacing w:line="360" w:lineRule="auto"/>
        <w:jc w:val="both"/>
        <w:rPr>
          <w:rFonts w:ascii="Arial" w:hAnsi="Arial" w:cs="Arial"/>
          <w:lang w:val="en-US"/>
        </w:rPr>
      </w:pPr>
      <w:r w:rsidRPr="00887E15">
        <w:rPr>
          <w:rFonts w:ascii="Arial" w:hAnsi="Arial" w:cs="Arial"/>
          <w:lang w:val="en-US"/>
        </w:rPr>
        <w:t>Supplementary Table S1</w:t>
      </w:r>
      <w:r w:rsidR="005213EF" w:rsidRPr="00887E15">
        <w:rPr>
          <w:rFonts w:ascii="Arial" w:hAnsi="Arial" w:cs="Arial"/>
          <w:lang w:val="en-US"/>
        </w:rPr>
        <w:t>: Expression of angiogenesis-related proteins in 72-h-precultivated and freshly isolated uterine tissue samples as assessed by a proteome profiler mouse angiogenesis array. Data are presented as mean pixel density ± SEM of two technical replicates and as fold change in % of freshly isolated controls.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701"/>
      </w:tblGrid>
      <w:tr w:rsidR="005213EF" w:rsidRPr="00887E15" w:rsidTr="00F07A47">
        <w:trPr>
          <w:trHeight w:hRule="exact" w:val="397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5213EF" w:rsidRPr="00887E15" w:rsidRDefault="005213EF" w:rsidP="00F07A47">
            <w:pPr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:rsidR="005213EF" w:rsidRPr="00887E15" w:rsidRDefault="005213EF" w:rsidP="00F07A47">
            <w:pPr>
              <w:contextualSpacing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87E15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Mean pixel density </w:t>
            </w:r>
          </w:p>
          <w:p w:rsidR="005213EF" w:rsidRPr="00887E15" w:rsidRDefault="005213EF" w:rsidP="00F07A47">
            <w:pPr>
              <w:contextualSpacing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87E15">
              <w:rPr>
                <w:rFonts w:ascii="Arial" w:hAnsi="Arial" w:cs="Arial"/>
                <w:b/>
                <w:sz w:val="14"/>
                <w:szCs w:val="14"/>
                <w:lang w:val="en-US"/>
              </w:rPr>
              <w:t>(Mean ± SEM)</w:t>
            </w:r>
          </w:p>
        </w:tc>
        <w:tc>
          <w:tcPr>
            <w:tcW w:w="1701" w:type="dxa"/>
            <w:vAlign w:val="center"/>
          </w:tcPr>
          <w:p w:rsidR="005213EF" w:rsidRPr="00887E15" w:rsidRDefault="005213EF" w:rsidP="00F07A47">
            <w:pPr>
              <w:contextualSpacing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213EF" w:rsidRPr="00887E15" w:rsidRDefault="005213EF" w:rsidP="00F07A47">
            <w:pPr>
              <w:contextualSpacing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887E15">
              <w:rPr>
                <w:rFonts w:ascii="Arial" w:hAnsi="Arial" w:cs="Arial"/>
                <w:b/>
                <w:sz w:val="14"/>
                <w:szCs w:val="14"/>
              </w:rPr>
              <w:t>Fold</w:t>
            </w:r>
            <w:proofErr w:type="spellEnd"/>
            <w:r w:rsidRPr="00887E15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proofErr w:type="spellStart"/>
            <w:r w:rsidRPr="00887E15">
              <w:rPr>
                <w:rFonts w:ascii="Arial" w:hAnsi="Arial" w:cs="Arial"/>
                <w:b/>
                <w:sz w:val="14"/>
                <w:szCs w:val="14"/>
              </w:rPr>
              <w:t>change</w:t>
            </w:r>
            <w:proofErr w:type="spellEnd"/>
          </w:p>
          <w:p w:rsidR="005213EF" w:rsidRPr="00887E15" w:rsidRDefault="005213EF" w:rsidP="00F07A47">
            <w:pPr>
              <w:contextualSpacing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87E15">
              <w:rPr>
                <w:rFonts w:ascii="Arial" w:hAnsi="Arial" w:cs="Arial"/>
                <w:b/>
                <w:sz w:val="14"/>
                <w:szCs w:val="14"/>
              </w:rPr>
              <w:t>(%)</w:t>
            </w:r>
          </w:p>
        </w:tc>
      </w:tr>
      <w:tr w:rsidR="005213EF" w:rsidRPr="00887E15" w:rsidTr="00F07A47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5213EF" w:rsidRPr="00887E15" w:rsidRDefault="005213EF" w:rsidP="00F07A47">
            <w:pPr>
              <w:spacing w:line="360" w:lineRule="auto"/>
              <w:contextualSpacing/>
              <w:rPr>
                <w:rFonts w:ascii="Arial" w:hAnsi="Arial" w:cs="Arial"/>
                <w:b/>
                <w:sz w:val="14"/>
                <w:szCs w:val="14"/>
              </w:rPr>
            </w:pPr>
            <w:r w:rsidRPr="00887E15">
              <w:rPr>
                <w:rFonts w:ascii="Arial" w:hAnsi="Arial" w:cs="Arial"/>
                <w:b/>
                <w:sz w:val="14"/>
                <w:szCs w:val="14"/>
              </w:rPr>
              <w:t>Protein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:rsidR="005213EF" w:rsidRPr="00887E15" w:rsidRDefault="005213EF" w:rsidP="00F07A47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87E15">
              <w:rPr>
                <w:rFonts w:ascii="Arial" w:hAnsi="Arial" w:cs="Arial"/>
                <w:b/>
                <w:sz w:val="14"/>
                <w:szCs w:val="14"/>
              </w:rPr>
              <w:t>0 h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5213EF" w:rsidRPr="00887E15" w:rsidRDefault="00823BC8" w:rsidP="00F07A47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87E15">
              <w:rPr>
                <w:rFonts w:ascii="Arial" w:hAnsi="Arial" w:cs="Arial"/>
                <w:b/>
                <w:sz w:val="14"/>
                <w:szCs w:val="14"/>
              </w:rPr>
              <w:t>72</w:t>
            </w:r>
            <w:r w:rsidR="005213EF" w:rsidRPr="00887E15">
              <w:rPr>
                <w:rFonts w:ascii="Arial" w:hAnsi="Arial" w:cs="Arial"/>
                <w:b/>
                <w:sz w:val="14"/>
                <w:szCs w:val="14"/>
              </w:rPr>
              <w:t xml:space="preserve"> h</w:t>
            </w:r>
          </w:p>
        </w:tc>
        <w:tc>
          <w:tcPr>
            <w:tcW w:w="1701" w:type="dxa"/>
          </w:tcPr>
          <w:p w:rsidR="005213EF" w:rsidRPr="00887E15" w:rsidRDefault="00823BC8" w:rsidP="00F07A47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87E15">
              <w:rPr>
                <w:rFonts w:ascii="Arial" w:hAnsi="Arial" w:cs="Arial"/>
                <w:b/>
                <w:sz w:val="14"/>
                <w:szCs w:val="14"/>
              </w:rPr>
              <w:t>72</w:t>
            </w:r>
            <w:r w:rsidR="005213EF" w:rsidRPr="00887E15">
              <w:rPr>
                <w:rFonts w:ascii="Arial" w:hAnsi="Arial" w:cs="Arial"/>
                <w:b/>
                <w:sz w:val="14"/>
                <w:szCs w:val="14"/>
              </w:rPr>
              <w:t xml:space="preserve"> h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KC/CXCL1/CINC-1/GRO-alpha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89 ± 208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75,593 ± 4,303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5213EF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15,459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Cyr61/CCN1, IGFBP-10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,279 ± 19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88,894 ± 1,072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,711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IL-1alpha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,489 ± 202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97,641 ± 1,671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,175</w:t>
            </w:r>
          </w:p>
        </w:tc>
        <w:bookmarkStart w:id="0" w:name="_GoBack"/>
        <w:bookmarkEnd w:id="0"/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Thrombospondin-2/TSP-2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8,025 ± 82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55,657 ± 124,424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,940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MCP-1/CCL2/JE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,931 ± 250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98,987 ± 209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,825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PIGF-2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,962 ± 376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89,096 ± 1,797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,796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ADAMTS1/METH1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,872 ± 137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63,180 ± 56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,632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TIMP-1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,024 ± 343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0,782 ± 154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,013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KGF/FGF-7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823 ± 75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7,575 ± 310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920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DLL4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,566 ± 43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3,217 ± 1,011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683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MMP-3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1,410 ± 30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26,353 ± 964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590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DPP IV/CD26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7,471 ± 53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1,415 ± 557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554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87E15">
              <w:rPr>
                <w:rFonts w:ascii="Arial" w:hAnsi="Arial" w:cs="Arial"/>
                <w:sz w:val="14"/>
                <w:szCs w:val="14"/>
              </w:rPr>
              <w:t>Amphiregulin</w:t>
            </w:r>
            <w:proofErr w:type="spellEnd"/>
            <w:r w:rsidRPr="00887E15">
              <w:rPr>
                <w:rFonts w:ascii="Arial" w:hAnsi="Arial" w:cs="Arial"/>
                <w:sz w:val="14"/>
                <w:szCs w:val="14"/>
              </w:rPr>
              <w:t>/AR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,180 ± 171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5,717 ± 215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84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PDGF-AA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,299 ± 144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0,464 ± 643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55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87E15">
              <w:rPr>
                <w:rFonts w:ascii="Arial" w:hAnsi="Arial" w:cs="Arial"/>
                <w:sz w:val="14"/>
                <w:szCs w:val="14"/>
              </w:rPr>
              <w:t>Serpin</w:t>
            </w:r>
            <w:proofErr w:type="spellEnd"/>
            <w:r w:rsidRPr="00887E15">
              <w:rPr>
                <w:rFonts w:ascii="Arial" w:hAnsi="Arial" w:cs="Arial"/>
                <w:sz w:val="14"/>
                <w:szCs w:val="14"/>
              </w:rPr>
              <w:t xml:space="preserve"> E1/PAI-1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7,886 ± 521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26,049 ± 3,016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52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87E15">
              <w:rPr>
                <w:rFonts w:ascii="Arial" w:hAnsi="Arial" w:cs="Arial"/>
                <w:sz w:val="14"/>
                <w:szCs w:val="14"/>
              </w:rPr>
              <w:t>Osteopontin</w:t>
            </w:r>
            <w:proofErr w:type="spellEnd"/>
            <w:r w:rsidRPr="00887E15">
              <w:rPr>
                <w:rFonts w:ascii="Arial" w:hAnsi="Arial" w:cs="Arial"/>
                <w:sz w:val="14"/>
                <w:szCs w:val="14"/>
              </w:rPr>
              <w:t>/OPN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8,734 ± 186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25,189 ± 254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36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87E15">
              <w:rPr>
                <w:rFonts w:ascii="Arial" w:hAnsi="Arial" w:cs="Arial"/>
                <w:sz w:val="14"/>
                <w:szCs w:val="14"/>
              </w:rPr>
              <w:t>Platelet</w:t>
            </w:r>
            <w:proofErr w:type="spellEnd"/>
            <w:r w:rsidRPr="00887E15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887E15">
              <w:rPr>
                <w:rFonts w:ascii="Arial" w:hAnsi="Arial" w:cs="Arial"/>
                <w:sz w:val="14"/>
                <w:szCs w:val="14"/>
              </w:rPr>
              <w:t>Factor</w:t>
            </w:r>
            <w:proofErr w:type="spellEnd"/>
            <w:r w:rsidRPr="00887E15">
              <w:rPr>
                <w:rFonts w:ascii="Arial" w:hAnsi="Arial" w:cs="Arial"/>
                <w:sz w:val="14"/>
                <w:szCs w:val="14"/>
              </w:rPr>
              <w:t xml:space="preserve"> 4/CXCL4/PF4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3,151 ± 291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99,136 ± 1625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28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Endothelin-1/ET-1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8,289 ± 11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5,491 ± 230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28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GM-CSF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587 ± 112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,282 ± 23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89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87E15">
              <w:rPr>
                <w:rFonts w:ascii="Arial" w:hAnsi="Arial" w:cs="Arial"/>
                <w:sz w:val="14"/>
                <w:szCs w:val="14"/>
              </w:rPr>
              <w:t>Endoglin</w:t>
            </w:r>
            <w:proofErr w:type="spellEnd"/>
            <w:r w:rsidRPr="00887E15">
              <w:rPr>
                <w:rFonts w:ascii="Arial" w:hAnsi="Arial" w:cs="Arial"/>
                <w:sz w:val="14"/>
                <w:szCs w:val="14"/>
              </w:rPr>
              <w:t>/CD105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5,148 ± 675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7,395 ± 423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38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CXCL 16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7,205 ± 343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9,134 ± 1,291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86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87E15">
              <w:rPr>
                <w:rFonts w:ascii="Arial" w:hAnsi="Arial" w:cs="Arial"/>
                <w:sz w:val="14"/>
                <w:szCs w:val="14"/>
              </w:rPr>
              <w:t>Fractalkine</w:t>
            </w:r>
            <w:proofErr w:type="spellEnd"/>
            <w:r w:rsidRPr="00887E15">
              <w:rPr>
                <w:rFonts w:ascii="Arial" w:hAnsi="Arial" w:cs="Arial"/>
                <w:sz w:val="14"/>
                <w:szCs w:val="14"/>
              </w:rPr>
              <w:t>/CX3CL 1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,458 ± 471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9,847 ± 106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85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MIP-1alpha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,095 ± 109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7,986 ± 841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58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PDGF-AB/BB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,455 ± 105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8,521 ± 164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47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Pentraxin-3/PTX3/TSG-14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,486 ± 194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1,054 ± 998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46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HB-EGF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,220 ± 10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5,269 ± 34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37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Angiopoietin-1/Ang-1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,950 ± 209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,461 ± 810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29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IP-10/CXCL 10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,303 ± 253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5,138 ± 7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23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VEGF/VPF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,146 ± 151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,532 ± 267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21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IGFBP-3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59,053 ± 599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27,450 ± 635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16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NOV/CCN3/IGFBP-9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1,010 ± 1,903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58,313 ± 1,822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88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IL-10/CSIF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,479 ± 410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,357 ± 11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76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PD-ECGF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,932 ± 24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,243 ± 412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68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87E15">
              <w:rPr>
                <w:rFonts w:ascii="Arial" w:hAnsi="Arial" w:cs="Arial"/>
                <w:sz w:val="14"/>
                <w:szCs w:val="14"/>
              </w:rPr>
              <w:t>Angiogenin</w:t>
            </w:r>
            <w:proofErr w:type="spellEnd"/>
            <w:r w:rsidRPr="00887E15">
              <w:rPr>
                <w:rFonts w:ascii="Arial" w:hAnsi="Arial" w:cs="Arial"/>
                <w:sz w:val="14"/>
                <w:szCs w:val="14"/>
              </w:rPr>
              <w:t>/ANG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5,489 ± 326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8,510 ± 357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55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87E15">
              <w:rPr>
                <w:rFonts w:ascii="Arial" w:hAnsi="Arial" w:cs="Arial"/>
                <w:sz w:val="14"/>
                <w:szCs w:val="14"/>
                <w:lang w:val="en-US"/>
              </w:rPr>
              <w:t>FGF acid/FGF-1/ECGF/HBGF-1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  <w:lang w:val="en-US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6,308 ± 25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9,313 ± 1,040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49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Angiopoietin-3/Ang-3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,765 ± 308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,116 ± 481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49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87E15">
              <w:rPr>
                <w:rFonts w:ascii="Arial" w:hAnsi="Arial" w:cs="Arial"/>
                <w:sz w:val="14"/>
                <w:szCs w:val="14"/>
              </w:rPr>
              <w:t>Endostatin</w:t>
            </w:r>
            <w:proofErr w:type="spellEnd"/>
            <w:r w:rsidRPr="00887E15">
              <w:rPr>
                <w:rFonts w:ascii="Arial" w:hAnsi="Arial" w:cs="Arial"/>
                <w:sz w:val="14"/>
                <w:szCs w:val="14"/>
              </w:rPr>
              <w:t xml:space="preserve">/Collagen VIII  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1,865 ± 1,410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60,856 ± 528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45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FGF </w:t>
            </w:r>
            <w:proofErr w:type="spellStart"/>
            <w:r w:rsidRPr="00887E15">
              <w:rPr>
                <w:rFonts w:ascii="Arial" w:hAnsi="Arial" w:cs="Arial"/>
                <w:sz w:val="14"/>
                <w:szCs w:val="14"/>
              </w:rPr>
              <w:t>basic</w:t>
            </w:r>
            <w:proofErr w:type="spellEnd"/>
            <w:r w:rsidRPr="00887E15">
              <w:rPr>
                <w:rFonts w:ascii="Arial" w:hAnsi="Arial" w:cs="Arial"/>
                <w:sz w:val="14"/>
                <w:szCs w:val="14"/>
              </w:rPr>
              <w:t>/FGF-2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3,601 ± 448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9,719 ± 521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45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87E15">
              <w:rPr>
                <w:rFonts w:ascii="Arial" w:hAnsi="Arial" w:cs="Arial"/>
                <w:sz w:val="14"/>
                <w:szCs w:val="14"/>
              </w:rPr>
              <w:t>Proliferin</w:t>
            </w:r>
            <w:proofErr w:type="spellEnd"/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,814 ± 230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5,416 ± 436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42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HGF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5,854 ± 425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5,542 ± 289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37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87E15">
              <w:rPr>
                <w:rFonts w:ascii="Arial" w:hAnsi="Arial" w:cs="Arial"/>
                <w:sz w:val="14"/>
                <w:szCs w:val="14"/>
              </w:rPr>
              <w:t>Serpin</w:t>
            </w:r>
            <w:proofErr w:type="spellEnd"/>
            <w:r w:rsidRPr="00887E15">
              <w:rPr>
                <w:rFonts w:ascii="Arial" w:hAnsi="Arial" w:cs="Arial"/>
                <w:sz w:val="14"/>
                <w:szCs w:val="14"/>
              </w:rPr>
              <w:t xml:space="preserve"> F1/PEDF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1,456 ± 43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5,387 ± 326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34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Leptin/OB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,983 ± 506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,865 ± 225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30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VEGF B/VRF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,444 ± 44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5,684 ± 8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28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IGFBP-2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7,215 ± 142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9,098 ± 265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26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87E15">
              <w:rPr>
                <w:rFonts w:ascii="Arial" w:hAnsi="Arial" w:cs="Arial"/>
                <w:sz w:val="14"/>
                <w:szCs w:val="14"/>
              </w:rPr>
              <w:t>Prolactin</w:t>
            </w:r>
            <w:proofErr w:type="spellEnd"/>
            <w:r w:rsidRPr="00887E15">
              <w:rPr>
                <w:rFonts w:ascii="Arial" w:hAnsi="Arial" w:cs="Arial"/>
                <w:sz w:val="14"/>
                <w:szCs w:val="14"/>
              </w:rPr>
              <w:t>/PRL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,609 ± 199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,234 ± 493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24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TIMP-4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,262 ± 308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2,396 ± 99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06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MMP-9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12,331 ±21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17,867 ± 583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05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SDF-1/CXCL 12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4,391 ± 1,770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5,889 ± 1,423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04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87E15">
              <w:rPr>
                <w:rFonts w:ascii="Arial" w:hAnsi="Arial" w:cs="Arial"/>
                <w:sz w:val="14"/>
                <w:szCs w:val="14"/>
                <w:lang w:val="en-US"/>
              </w:rPr>
              <w:t>Coagulator Factor III/Tissue Factor/TF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  <w:lang w:val="en-US"/>
              </w:rPr>
              <w:t xml:space="preserve">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54,603 ± 79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55,991 ± 766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03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MMP-8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7,085 ± 418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7,201 ± 790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102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IGFBP-1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,551 ± 65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3,250 ± 394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92</w:t>
            </w:r>
          </w:p>
        </w:tc>
      </w:tr>
      <w:tr w:rsidR="005213EF" w:rsidRPr="00887E15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IL-1beta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520 ± 77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414 ± 157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887E15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80</w:t>
            </w:r>
          </w:p>
        </w:tc>
      </w:tr>
      <w:tr w:rsidR="005213EF" w:rsidRPr="005213EF" w:rsidTr="00C375DB">
        <w:trPr>
          <w:trHeight w:hRule="exact" w:val="198"/>
          <w:jc w:val="center"/>
        </w:trPr>
        <w:tc>
          <w:tcPr>
            <w:tcW w:w="3969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5213EF" w:rsidP="005213E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>EGF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</w:tcPr>
          <w:p w:rsidR="005213EF" w:rsidRPr="00887E15" w:rsidRDefault="0092484F" w:rsidP="0092484F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955 ± 28</w:t>
            </w:r>
          </w:p>
        </w:tc>
        <w:tc>
          <w:tcPr>
            <w:tcW w:w="1701" w:type="dxa"/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:rsidR="005213EF" w:rsidRPr="00887E15" w:rsidRDefault="00823BC8" w:rsidP="00823BC8">
            <w:pPr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       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618 ± 114</w:t>
            </w:r>
          </w:p>
        </w:tc>
        <w:tc>
          <w:tcPr>
            <w:tcW w:w="1701" w:type="dxa"/>
            <w:tcMar>
              <w:top w:w="28" w:type="dxa"/>
            </w:tcMar>
          </w:tcPr>
          <w:p w:rsidR="005213EF" w:rsidRPr="005213EF" w:rsidRDefault="00823BC8" w:rsidP="00823B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7E15">
              <w:rPr>
                <w:rFonts w:ascii="Arial" w:hAnsi="Arial" w:cs="Arial"/>
                <w:sz w:val="14"/>
                <w:szCs w:val="14"/>
              </w:rPr>
              <w:t xml:space="preserve">   </w:t>
            </w:r>
            <w:r w:rsidR="005213EF" w:rsidRPr="00887E15">
              <w:rPr>
                <w:rFonts w:ascii="Arial" w:hAnsi="Arial" w:cs="Arial"/>
                <w:sz w:val="14"/>
                <w:szCs w:val="14"/>
              </w:rPr>
              <w:t>65</w:t>
            </w:r>
          </w:p>
        </w:tc>
      </w:tr>
    </w:tbl>
    <w:p w:rsidR="00A62A50" w:rsidRDefault="00A62A50"/>
    <w:sectPr w:rsidR="00A62A50" w:rsidSect="00B677E0">
      <w:headerReference w:type="even" r:id="rId6"/>
      <w:pgSz w:w="11906" w:h="16838" w:code="9"/>
      <w:pgMar w:top="1418" w:right="1418" w:bottom="1134" w:left="1418" w:header="68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0612" w:rsidRDefault="00010612">
      <w:r>
        <w:separator/>
      </w:r>
    </w:p>
  </w:endnote>
  <w:endnote w:type="continuationSeparator" w:id="0">
    <w:p w:rsidR="00010612" w:rsidRDefault="00010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0612" w:rsidRDefault="00010612">
      <w:r>
        <w:separator/>
      </w:r>
    </w:p>
  </w:footnote>
  <w:footnote w:type="continuationSeparator" w:id="0">
    <w:p w:rsidR="00010612" w:rsidRDefault="000106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90DF3" w:rsidRDefault="0092484F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390DF3" w:rsidRDefault="00010612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3EF"/>
    <w:rsid w:val="00010612"/>
    <w:rsid w:val="000F07FD"/>
    <w:rsid w:val="00165E68"/>
    <w:rsid w:val="005213EF"/>
    <w:rsid w:val="0081320F"/>
    <w:rsid w:val="00823BC8"/>
    <w:rsid w:val="00887E15"/>
    <w:rsid w:val="00921F5B"/>
    <w:rsid w:val="0092484F"/>
    <w:rsid w:val="00A62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700457-3FD3-46B3-96CB-943460590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213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5213E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5213E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basedOn w:val="Absatz-Standardschriftart"/>
    <w:rsid w:val="005213EF"/>
  </w:style>
  <w:style w:type="paragraph" w:styleId="Fuzeile">
    <w:name w:val="footer"/>
    <w:basedOn w:val="Standard"/>
    <w:link w:val="FuzeileZchn"/>
    <w:uiPriority w:val="99"/>
    <w:unhideWhenUsed/>
    <w:rsid w:val="0081320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1320F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4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te Rudzitis-Auth</dc:creator>
  <cp:keywords/>
  <dc:description/>
  <cp:lastModifiedBy>j.rudzitis@arcor.de</cp:lastModifiedBy>
  <cp:revision>2</cp:revision>
  <dcterms:created xsi:type="dcterms:W3CDTF">2022-02-17T07:04:00Z</dcterms:created>
  <dcterms:modified xsi:type="dcterms:W3CDTF">2022-02-17T07:04:00Z</dcterms:modified>
</cp:coreProperties>
</file>